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75D3B5" w14:textId="59EA509C" w:rsidR="00643D67" w:rsidRPr="00970EC4" w:rsidRDefault="00970EC4" w:rsidP="00643D67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l Table S</w:t>
      </w:r>
      <w:r w:rsidR="002556EC">
        <w:rPr>
          <w:rFonts w:ascii="Arial" w:hAnsi="Arial" w:cs="Arial"/>
          <w:b/>
          <w:bCs/>
          <w:sz w:val="20"/>
          <w:szCs w:val="20"/>
        </w:rPr>
        <w:t>4</w:t>
      </w:r>
      <w:r>
        <w:rPr>
          <w:rFonts w:ascii="Arial" w:hAnsi="Arial" w:cs="Arial"/>
          <w:b/>
          <w:bCs/>
          <w:sz w:val="20"/>
          <w:szCs w:val="20"/>
        </w:rPr>
        <w:t xml:space="preserve">. </w:t>
      </w:r>
      <w:r w:rsidR="0035717C">
        <w:rPr>
          <w:rFonts w:ascii="Arial" w:hAnsi="Arial" w:cs="Arial"/>
          <w:b/>
          <w:bCs/>
          <w:sz w:val="20"/>
          <w:szCs w:val="20"/>
        </w:rPr>
        <w:t xml:space="preserve">Individual </w:t>
      </w:r>
      <w:r w:rsidR="00781FDD">
        <w:rPr>
          <w:rFonts w:ascii="Arial" w:hAnsi="Arial" w:cs="Arial"/>
          <w:b/>
          <w:bCs/>
          <w:sz w:val="20"/>
          <w:szCs w:val="20"/>
        </w:rPr>
        <w:t xml:space="preserve">patient </w:t>
      </w:r>
      <w:r w:rsidR="0035717C">
        <w:rPr>
          <w:rFonts w:ascii="Arial" w:hAnsi="Arial" w:cs="Arial"/>
          <w:b/>
          <w:bCs/>
          <w:sz w:val="20"/>
          <w:szCs w:val="20"/>
        </w:rPr>
        <w:t xml:space="preserve">data for remission status, time to </w:t>
      </w:r>
      <w:r w:rsidR="00781FDD">
        <w:rPr>
          <w:rFonts w:ascii="Arial" w:hAnsi="Arial" w:cs="Arial"/>
          <w:b/>
          <w:bCs/>
          <w:sz w:val="20"/>
          <w:szCs w:val="20"/>
        </w:rPr>
        <w:t xml:space="preserve">latest </w:t>
      </w:r>
      <w:r w:rsidR="0035717C">
        <w:rPr>
          <w:rFonts w:ascii="Arial" w:hAnsi="Arial" w:cs="Arial"/>
          <w:b/>
          <w:bCs/>
          <w:sz w:val="20"/>
          <w:szCs w:val="20"/>
        </w:rPr>
        <w:t>follow-up</w:t>
      </w:r>
      <w:r w:rsidR="002B69FC">
        <w:rPr>
          <w:rFonts w:ascii="Arial" w:hAnsi="Arial" w:cs="Arial"/>
          <w:b/>
          <w:bCs/>
          <w:sz w:val="20"/>
          <w:szCs w:val="20"/>
        </w:rPr>
        <w:t xml:space="preserve"> measurement of lab values</w:t>
      </w:r>
      <w:r w:rsidR="0035717C">
        <w:rPr>
          <w:rFonts w:ascii="Arial" w:hAnsi="Arial" w:cs="Arial"/>
          <w:b/>
          <w:bCs/>
          <w:sz w:val="20"/>
          <w:szCs w:val="20"/>
        </w:rPr>
        <w:t>, and</w:t>
      </w:r>
      <w:r w:rsidR="00781FDD">
        <w:rPr>
          <w:rFonts w:ascii="Arial" w:hAnsi="Arial" w:cs="Arial"/>
          <w:b/>
          <w:bCs/>
          <w:sz w:val="20"/>
          <w:szCs w:val="20"/>
        </w:rPr>
        <w:t xml:space="preserve"> baseline and final</w:t>
      </w:r>
      <w:r w:rsidR="0035717C">
        <w:rPr>
          <w:rFonts w:ascii="Arial" w:hAnsi="Arial" w:cs="Arial"/>
          <w:b/>
          <w:bCs/>
          <w:sz w:val="20"/>
          <w:szCs w:val="20"/>
        </w:rPr>
        <w:t xml:space="preserve"> lab values for serum creatinine, serum albumin, urine protein-creatinine ratio (UPCR), and estimated glomerular filtration rate (eGFR</w:t>
      </w:r>
      <w:r w:rsidR="00781FDD">
        <w:rPr>
          <w:rFonts w:ascii="Arial" w:hAnsi="Arial" w:cs="Arial"/>
          <w:b/>
          <w:bCs/>
          <w:sz w:val="20"/>
          <w:szCs w:val="20"/>
        </w:rPr>
        <w:t>)</w:t>
      </w:r>
      <w:r w:rsidR="0035717C">
        <w:rPr>
          <w:rFonts w:ascii="Arial" w:hAnsi="Arial" w:cs="Arial"/>
          <w:b/>
          <w:bCs/>
          <w:sz w:val="20"/>
          <w:szCs w:val="20"/>
        </w:rPr>
        <w:t>.</w:t>
      </w:r>
    </w:p>
    <w:tbl>
      <w:tblPr>
        <w:tblStyle w:val="TableGrid"/>
        <w:tblpPr w:leftFromText="187" w:rightFromText="187" w:vertAnchor="page" w:horzAnchor="margin" w:tblpY="1342"/>
        <w:tblW w:w="4469" w:type="pct"/>
        <w:tblLook w:val="0480" w:firstRow="0" w:lastRow="0" w:firstColumn="1" w:lastColumn="0" w:noHBand="0" w:noVBand="1"/>
      </w:tblPr>
      <w:tblGrid>
        <w:gridCol w:w="933"/>
        <w:gridCol w:w="1257"/>
        <w:gridCol w:w="1144"/>
        <w:gridCol w:w="1196"/>
        <w:gridCol w:w="1093"/>
        <w:gridCol w:w="1031"/>
        <w:gridCol w:w="1196"/>
        <w:gridCol w:w="1196"/>
        <w:gridCol w:w="1278"/>
        <w:gridCol w:w="1278"/>
        <w:gridCol w:w="1260"/>
      </w:tblGrid>
      <w:tr w:rsidR="002B69FC" w:rsidRPr="00606D01" w14:paraId="37729D60" w14:textId="77777777" w:rsidTr="00C6574C">
        <w:tc>
          <w:tcPr>
            <w:tcW w:w="369" w:type="pct"/>
          </w:tcPr>
          <w:p w14:paraId="6664D55C" w14:textId="67911BFA" w:rsidR="00C6574C" w:rsidRPr="00606D01" w:rsidRDefault="00C6574C" w:rsidP="00643D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06D01">
              <w:rPr>
                <w:rFonts w:ascii="Arial" w:hAnsi="Arial" w:cs="Arial"/>
                <w:b/>
                <w:bCs/>
                <w:sz w:val="16"/>
                <w:szCs w:val="16"/>
              </w:rPr>
              <w:t>Patient</w:t>
            </w:r>
          </w:p>
        </w:tc>
        <w:tc>
          <w:tcPr>
            <w:tcW w:w="426" w:type="pct"/>
          </w:tcPr>
          <w:p w14:paraId="455A0D8D" w14:textId="3D9FB360" w:rsidR="00C6574C" w:rsidRPr="00606D01" w:rsidRDefault="00C6574C" w:rsidP="00643D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ime from LDL-A initiation to </w:t>
            </w:r>
            <w:r w:rsidR="008E20A1">
              <w:rPr>
                <w:rFonts w:ascii="Arial" w:hAnsi="Arial" w:cs="Arial"/>
                <w:b/>
                <w:bCs/>
                <w:sz w:val="16"/>
                <w:szCs w:val="16"/>
              </w:rPr>
              <w:t>measurement of final lab values</w:t>
            </w:r>
            <w:r w:rsidR="002B69F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(months)</w:t>
            </w:r>
          </w:p>
        </w:tc>
        <w:tc>
          <w:tcPr>
            <w:tcW w:w="451" w:type="pct"/>
          </w:tcPr>
          <w:p w14:paraId="2AC6BFFA" w14:textId="5621780F" w:rsidR="00C6574C" w:rsidRPr="00606D01" w:rsidRDefault="00C6574C" w:rsidP="00643D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erum creatinine at LDL-A initiation (mg/dL)</w:t>
            </w:r>
          </w:p>
        </w:tc>
        <w:tc>
          <w:tcPr>
            <w:tcW w:w="471" w:type="pct"/>
          </w:tcPr>
          <w:p w14:paraId="25BFA6EC" w14:textId="5F81C4F5" w:rsidR="00C6574C" w:rsidRPr="00606D01" w:rsidRDefault="00C6574C" w:rsidP="00643D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606D0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erum creatinin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at la</w:t>
            </w:r>
            <w:r w:rsidR="00E97062">
              <w:rPr>
                <w:rFonts w:ascii="Arial" w:hAnsi="Arial" w:cs="Arial"/>
                <w:b/>
                <w:bCs/>
                <w:sz w:val="16"/>
                <w:szCs w:val="16"/>
              </w:rPr>
              <w:t>test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follow-up (mg/dL)</w:t>
            </w:r>
          </w:p>
        </w:tc>
        <w:tc>
          <w:tcPr>
            <w:tcW w:w="431" w:type="pct"/>
          </w:tcPr>
          <w:p w14:paraId="4473820D" w14:textId="05DE38BC" w:rsidR="00C6574C" w:rsidRDefault="00C6574C" w:rsidP="00643D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erum albumin at LDL-A initiation (g/dL)</w:t>
            </w:r>
          </w:p>
        </w:tc>
        <w:tc>
          <w:tcPr>
            <w:tcW w:w="407" w:type="pct"/>
          </w:tcPr>
          <w:p w14:paraId="1E511028" w14:textId="2D045EDE" w:rsidR="00C6574C" w:rsidRPr="00606D01" w:rsidRDefault="00C6574C" w:rsidP="00643D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erum albumin at la</w:t>
            </w:r>
            <w:r w:rsidR="00E97062">
              <w:rPr>
                <w:rFonts w:ascii="Arial" w:hAnsi="Arial" w:cs="Arial"/>
                <w:b/>
                <w:bCs/>
                <w:sz w:val="16"/>
                <w:szCs w:val="16"/>
              </w:rPr>
              <w:t>test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follow-up (g/dL)</w:t>
            </w:r>
          </w:p>
        </w:tc>
        <w:tc>
          <w:tcPr>
            <w:tcW w:w="471" w:type="pct"/>
          </w:tcPr>
          <w:p w14:paraId="26E5836F" w14:textId="3FF44FED" w:rsidR="00C6574C" w:rsidRPr="00606D01" w:rsidRDefault="00C6574C" w:rsidP="00643D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Urine protein-creatinine ratio (UPCR) at LDL-A initiation (g/g)</w:t>
            </w:r>
          </w:p>
        </w:tc>
        <w:tc>
          <w:tcPr>
            <w:tcW w:w="471" w:type="pct"/>
          </w:tcPr>
          <w:p w14:paraId="4DEFF5F1" w14:textId="3C8223AB" w:rsidR="00C6574C" w:rsidRPr="00606D01" w:rsidRDefault="00C6574C" w:rsidP="00643D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U</w:t>
            </w:r>
            <w:r w:rsidRPr="00606D01">
              <w:rPr>
                <w:rFonts w:ascii="Arial" w:hAnsi="Arial" w:cs="Arial"/>
                <w:b/>
                <w:bCs/>
                <w:sz w:val="16"/>
                <w:szCs w:val="16"/>
              </w:rPr>
              <w:t>rine protein-creatinine ratio (UPC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R</w:t>
            </w:r>
            <w:r w:rsidRPr="00606D0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)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at la</w:t>
            </w:r>
            <w:r w:rsidR="00E9706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est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follow-up (g/g)</w:t>
            </w:r>
          </w:p>
        </w:tc>
        <w:tc>
          <w:tcPr>
            <w:tcW w:w="503" w:type="pct"/>
          </w:tcPr>
          <w:p w14:paraId="09BAF65F" w14:textId="7C48E2EC" w:rsidR="00C6574C" w:rsidRPr="00606D01" w:rsidRDefault="00C6574C" w:rsidP="00643D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eGFR at LDL-A initiation </w:t>
            </w:r>
            <w:r w:rsidRPr="00936439">
              <w:rPr>
                <w:rFonts w:ascii="Arial" w:hAnsi="Arial" w:cs="Arial"/>
                <w:b/>
                <w:bCs/>
                <w:sz w:val="16"/>
                <w:szCs w:val="16"/>
              </w:rPr>
              <w:t>(ml/min/1.73 m</w:t>
            </w:r>
            <w:r w:rsidRPr="0093643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  <w:r w:rsidRPr="00936439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03" w:type="pct"/>
          </w:tcPr>
          <w:p w14:paraId="648A497D" w14:textId="3239BA2F" w:rsidR="00C6574C" w:rsidRPr="00606D01" w:rsidRDefault="00C6574C" w:rsidP="00643D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06D0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eGFR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at la</w:t>
            </w:r>
            <w:r w:rsidR="00221CF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est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ollow-up </w:t>
            </w:r>
            <w:r w:rsidRPr="00936439">
              <w:rPr>
                <w:rFonts w:ascii="Arial" w:hAnsi="Arial" w:cs="Arial"/>
                <w:b/>
                <w:bCs/>
                <w:sz w:val="16"/>
                <w:szCs w:val="16"/>
              </w:rPr>
              <w:t>(ml/min/1.73 m</w:t>
            </w:r>
            <w:r w:rsidRPr="0093643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  <w:r w:rsidRPr="00936439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496" w:type="pct"/>
          </w:tcPr>
          <w:p w14:paraId="28323C58" w14:textId="562F22A3" w:rsidR="00C6574C" w:rsidRPr="00606D01" w:rsidRDefault="00C6574C" w:rsidP="00643D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06D01">
              <w:rPr>
                <w:rFonts w:ascii="Arial" w:hAnsi="Arial" w:cs="Arial"/>
                <w:b/>
                <w:bCs/>
                <w:sz w:val="16"/>
                <w:szCs w:val="16"/>
              </w:rPr>
              <w:t>Remission status at la</w:t>
            </w:r>
            <w:r w:rsidR="00E9706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est </w:t>
            </w:r>
            <w:r w:rsidRPr="00606D01">
              <w:rPr>
                <w:rFonts w:ascii="Arial" w:hAnsi="Arial" w:cs="Arial"/>
                <w:b/>
                <w:bCs/>
                <w:sz w:val="16"/>
                <w:szCs w:val="16"/>
              </w:rPr>
              <w:t>follow-up</w:t>
            </w:r>
            <w:r w:rsidR="00221CF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for UPCR</w:t>
            </w:r>
          </w:p>
        </w:tc>
      </w:tr>
      <w:tr w:rsidR="002B69FC" w14:paraId="70CE8192" w14:textId="77777777" w:rsidTr="00C6574C">
        <w:tc>
          <w:tcPr>
            <w:tcW w:w="369" w:type="pct"/>
          </w:tcPr>
          <w:p w14:paraId="430C4B1C" w14:textId="77777777" w:rsidR="00C6574C" w:rsidRPr="002D32A4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26" w:type="pct"/>
          </w:tcPr>
          <w:p w14:paraId="49AA45D7" w14:textId="248EFDB5" w:rsidR="00C6574C" w:rsidRPr="002D32A4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451" w:type="pct"/>
          </w:tcPr>
          <w:p w14:paraId="24462CB0" w14:textId="10DE63ED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71" w:type="pct"/>
          </w:tcPr>
          <w:p w14:paraId="332D1EC6" w14:textId="214A4ECF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.9 </w:t>
            </w:r>
          </w:p>
          <w:p w14:paraId="65026CAA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</w:tcPr>
          <w:p w14:paraId="290FB4B0" w14:textId="7F773694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07" w:type="pct"/>
          </w:tcPr>
          <w:p w14:paraId="5A93923C" w14:textId="0DDD2059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71" w:type="pct"/>
          </w:tcPr>
          <w:p w14:paraId="6A5E00E1" w14:textId="59B1E05D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7</w:t>
            </w:r>
          </w:p>
        </w:tc>
        <w:tc>
          <w:tcPr>
            <w:tcW w:w="471" w:type="pct"/>
          </w:tcPr>
          <w:p w14:paraId="3354A5F5" w14:textId="157EB335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 </w:t>
            </w:r>
          </w:p>
        </w:tc>
        <w:tc>
          <w:tcPr>
            <w:tcW w:w="503" w:type="pct"/>
          </w:tcPr>
          <w:p w14:paraId="516F8943" w14:textId="6A957278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503" w:type="pct"/>
          </w:tcPr>
          <w:p w14:paraId="3EF1A056" w14:textId="4EC4DAA4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96" w:type="pct"/>
          </w:tcPr>
          <w:p w14:paraId="56A0EAA4" w14:textId="77777777" w:rsidR="00C6574C" w:rsidRPr="002D32A4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plete remission</w:t>
            </w:r>
          </w:p>
        </w:tc>
      </w:tr>
      <w:tr w:rsidR="002B69FC" w14:paraId="0D18BDEF" w14:textId="77777777" w:rsidTr="00C6574C">
        <w:tc>
          <w:tcPr>
            <w:tcW w:w="369" w:type="pct"/>
          </w:tcPr>
          <w:p w14:paraId="3D4DA9B6" w14:textId="77777777" w:rsidR="00C6574C" w:rsidRPr="002D32A4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26" w:type="pct"/>
          </w:tcPr>
          <w:p w14:paraId="677485B4" w14:textId="7CA66365" w:rsidR="00C6574C" w:rsidRPr="002D32A4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 w:rsidRPr="002D32A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51" w:type="pct"/>
          </w:tcPr>
          <w:p w14:paraId="7C3A3B61" w14:textId="6CC04360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71" w:type="pct"/>
          </w:tcPr>
          <w:p w14:paraId="6104F524" w14:textId="3ABE18DE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.9 </w:t>
            </w:r>
          </w:p>
          <w:p w14:paraId="163D5E7E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</w:tcPr>
          <w:p w14:paraId="4B5EB747" w14:textId="4FCF4118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07" w:type="pct"/>
          </w:tcPr>
          <w:p w14:paraId="0BA9FEC8" w14:textId="560F8688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71" w:type="pct"/>
          </w:tcPr>
          <w:p w14:paraId="139FE5EC" w14:textId="7D622269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.5 </w:t>
            </w:r>
          </w:p>
        </w:tc>
        <w:tc>
          <w:tcPr>
            <w:tcW w:w="471" w:type="pct"/>
          </w:tcPr>
          <w:p w14:paraId="7844491A" w14:textId="38ADC4C2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2D32A4">
              <w:rPr>
                <w:rFonts w:ascii="Arial" w:hAnsi="Arial" w:cs="Arial"/>
                <w:sz w:val="16"/>
                <w:szCs w:val="16"/>
              </w:rPr>
              <w:t>.8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6EB55763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3" w:type="pct"/>
          </w:tcPr>
          <w:p w14:paraId="3DE67537" w14:textId="561CB52C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503" w:type="pct"/>
          </w:tcPr>
          <w:p w14:paraId="4D2B8962" w14:textId="5CCE763A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96" w:type="pct"/>
          </w:tcPr>
          <w:p w14:paraId="1A425C9B" w14:textId="77777777" w:rsidR="00C6574C" w:rsidRPr="002D32A4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tial remission</w:t>
            </w:r>
          </w:p>
        </w:tc>
      </w:tr>
      <w:tr w:rsidR="002B69FC" w14:paraId="404435FF" w14:textId="77777777" w:rsidTr="00C6574C">
        <w:tc>
          <w:tcPr>
            <w:tcW w:w="369" w:type="pct"/>
          </w:tcPr>
          <w:p w14:paraId="093B4222" w14:textId="77777777" w:rsidR="00C6574C" w:rsidRPr="002D32A4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26" w:type="pct"/>
          </w:tcPr>
          <w:p w14:paraId="4164D0B1" w14:textId="1C90B49D" w:rsidR="00C6574C" w:rsidRPr="002D32A4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451" w:type="pct"/>
          </w:tcPr>
          <w:p w14:paraId="53A6F4EF" w14:textId="5548CCA3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71" w:type="pct"/>
          </w:tcPr>
          <w:p w14:paraId="470F5E79" w14:textId="29CCC2EF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 </w:t>
            </w:r>
          </w:p>
        </w:tc>
        <w:tc>
          <w:tcPr>
            <w:tcW w:w="431" w:type="pct"/>
          </w:tcPr>
          <w:p w14:paraId="33A82625" w14:textId="3A999E1E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07" w:type="pct"/>
          </w:tcPr>
          <w:p w14:paraId="54CC1948" w14:textId="688FD5F8" w:rsidR="00C6574C" w:rsidRPr="002D32A4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71" w:type="pct"/>
          </w:tcPr>
          <w:p w14:paraId="34F2AFB5" w14:textId="1FFAFF5A" w:rsidR="00C6574C" w:rsidRPr="002D32A4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“Active nephrotic syndrome”</w:t>
            </w:r>
          </w:p>
        </w:tc>
        <w:tc>
          <w:tcPr>
            <w:tcW w:w="471" w:type="pct"/>
          </w:tcPr>
          <w:p w14:paraId="5D4B7058" w14:textId="38CF117A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 w:rsidRPr="002D32A4">
              <w:rPr>
                <w:rFonts w:ascii="Arial" w:hAnsi="Arial" w:cs="Arial"/>
                <w:sz w:val="16"/>
                <w:szCs w:val="16"/>
              </w:rPr>
              <w:t>0.2-0.5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03" w:type="pct"/>
          </w:tcPr>
          <w:p w14:paraId="3221C5A6" w14:textId="2DAC14A3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503" w:type="pct"/>
          </w:tcPr>
          <w:p w14:paraId="54A83770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“Correct graft function”</w:t>
            </w:r>
          </w:p>
        </w:tc>
        <w:tc>
          <w:tcPr>
            <w:tcW w:w="496" w:type="pct"/>
          </w:tcPr>
          <w:p w14:paraId="54639E20" w14:textId="77777777" w:rsidR="00C6574C" w:rsidRPr="002D32A4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tial remission</w:t>
            </w:r>
          </w:p>
        </w:tc>
      </w:tr>
      <w:tr w:rsidR="002B69FC" w14:paraId="3C7B7030" w14:textId="77777777" w:rsidTr="00C6574C">
        <w:tc>
          <w:tcPr>
            <w:tcW w:w="369" w:type="pct"/>
          </w:tcPr>
          <w:p w14:paraId="13D848DD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26" w:type="pct"/>
          </w:tcPr>
          <w:p w14:paraId="6B6FF5DD" w14:textId="28452060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5</w:t>
            </w:r>
          </w:p>
        </w:tc>
        <w:tc>
          <w:tcPr>
            <w:tcW w:w="451" w:type="pct"/>
          </w:tcPr>
          <w:p w14:paraId="4138063D" w14:textId="265597A5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.8 </w:t>
            </w:r>
          </w:p>
        </w:tc>
        <w:tc>
          <w:tcPr>
            <w:tcW w:w="471" w:type="pct"/>
          </w:tcPr>
          <w:p w14:paraId="1D541BAB" w14:textId="2F5F0CD6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3 </w:t>
            </w:r>
          </w:p>
        </w:tc>
        <w:tc>
          <w:tcPr>
            <w:tcW w:w="431" w:type="pct"/>
          </w:tcPr>
          <w:p w14:paraId="3EB629DE" w14:textId="3F2BB39B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07" w:type="pct"/>
          </w:tcPr>
          <w:p w14:paraId="6D70ECB5" w14:textId="1F2A9D69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71" w:type="pct"/>
          </w:tcPr>
          <w:p w14:paraId="2035CB66" w14:textId="7ADE4E68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9.52 </w:t>
            </w:r>
          </w:p>
        </w:tc>
        <w:tc>
          <w:tcPr>
            <w:tcW w:w="471" w:type="pct"/>
          </w:tcPr>
          <w:p w14:paraId="4AC8D442" w14:textId="3D72EADC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5.58 </w:t>
            </w:r>
          </w:p>
          <w:p w14:paraId="1583B767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3" w:type="pct"/>
          </w:tcPr>
          <w:p w14:paraId="791FB292" w14:textId="35779910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6.6</w:t>
            </w:r>
            <w:r w:rsidRPr="0012262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03" w:type="pct"/>
          </w:tcPr>
          <w:p w14:paraId="5012882B" w14:textId="4837D434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7.1 </w:t>
            </w:r>
          </w:p>
        </w:tc>
        <w:tc>
          <w:tcPr>
            <w:tcW w:w="496" w:type="pct"/>
          </w:tcPr>
          <w:p w14:paraId="71FEC07F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remission</w:t>
            </w:r>
          </w:p>
          <w:p w14:paraId="552BB109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69FC" w14:paraId="60387B91" w14:textId="77777777" w:rsidTr="00C6574C">
        <w:tc>
          <w:tcPr>
            <w:tcW w:w="369" w:type="pct"/>
          </w:tcPr>
          <w:p w14:paraId="668BAE3D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26" w:type="pct"/>
          </w:tcPr>
          <w:p w14:paraId="17A83AF8" w14:textId="02BB3348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51" w:type="pct"/>
          </w:tcPr>
          <w:p w14:paraId="2BEB09A5" w14:textId="3CA74E90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.1 </w:t>
            </w:r>
          </w:p>
        </w:tc>
        <w:tc>
          <w:tcPr>
            <w:tcW w:w="471" w:type="pct"/>
          </w:tcPr>
          <w:p w14:paraId="72DDD8B4" w14:textId="6C7C488E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.4 </w:t>
            </w:r>
          </w:p>
          <w:p w14:paraId="43CF6275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</w:tcPr>
          <w:p w14:paraId="06010018" w14:textId="0C23799C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07" w:type="pct"/>
          </w:tcPr>
          <w:p w14:paraId="6F6D472C" w14:textId="7EE28A34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71" w:type="pct"/>
          </w:tcPr>
          <w:p w14:paraId="4E505480" w14:textId="7CA8D628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.78 </w:t>
            </w:r>
          </w:p>
        </w:tc>
        <w:tc>
          <w:tcPr>
            <w:tcW w:w="471" w:type="pct"/>
          </w:tcPr>
          <w:p w14:paraId="7AC69387" w14:textId="742CAD5F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.66 </w:t>
            </w:r>
          </w:p>
          <w:p w14:paraId="2F16AADD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3" w:type="pct"/>
          </w:tcPr>
          <w:p w14:paraId="13A5ADB0" w14:textId="20D49D1E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.7</w:t>
            </w:r>
            <w:r w:rsidRPr="0012262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03" w:type="pct"/>
          </w:tcPr>
          <w:p w14:paraId="560504C4" w14:textId="179C53A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29.8 </w:t>
            </w:r>
          </w:p>
        </w:tc>
        <w:tc>
          <w:tcPr>
            <w:tcW w:w="496" w:type="pct"/>
          </w:tcPr>
          <w:p w14:paraId="1994A627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remission</w:t>
            </w:r>
          </w:p>
        </w:tc>
      </w:tr>
      <w:tr w:rsidR="002B69FC" w14:paraId="100AEB04" w14:textId="77777777" w:rsidTr="00C6574C">
        <w:tc>
          <w:tcPr>
            <w:tcW w:w="369" w:type="pct"/>
          </w:tcPr>
          <w:p w14:paraId="71E9623C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26" w:type="pct"/>
          </w:tcPr>
          <w:p w14:paraId="216A7B9B" w14:textId="62AB0CCC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4 </w:t>
            </w:r>
          </w:p>
        </w:tc>
        <w:tc>
          <w:tcPr>
            <w:tcW w:w="451" w:type="pct"/>
          </w:tcPr>
          <w:p w14:paraId="0D149AB1" w14:textId="797DB7EF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.8 </w:t>
            </w:r>
          </w:p>
        </w:tc>
        <w:tc>
          <w:tcPr>
            <w:tcW w:w="471" w:type="pct"/>
          </w:tcPr>
          <w:p w14:paraId="6A7F204F" w14:textId="76F84F1E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1 </w:t>
            </w:r>
          </w:p>
        </w:tc>
        <w:tc>
          <w:tcPr>
            <w:tcW w:w="431" w:type="pct"/>
          </w:tcPr>
          <w:p w14:paraId="2A0776C1" w14:textId="501E5671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07" w:type="pct"/>
          </w:tcPr>
          <w:p w14:paraId="7B638DD8" w14:textId="5B644371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71" w:type="pct"/>
          </w:tcPr>
          <w:p w14:paraId="35459F77" w14:textId="7104047A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09 </w:t>
            </w:r>
          </w:p>
        </w:tc>
        <w:tc>
          <w:tcPr>
            <w:tcW w:w="471" w:type="pct"/>
          </w:tcPr>
          <w:p w14:paraId="4B0365C8" w14:textId="422CBCF9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.34 </w:t>
            </w:r>
          </w:p>
        </w:tc>
        <w:tc>
          <w:tcPr>
            <w:tcW w:w="503" w:type="pct"/>
          </w:tcPr>
          <w:p w14:paraId="5C64836B" w14:textId="6341F9A5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78.0 </w:t>
            </w:r>
          </w:p>
        </w:tc>
        <w:tc>
          <w:tcPr>
            <w:tcW w:w="503" w:type="pct"/>
          </w:tcPr>
          <w:p w14:paraId="171290F1" w14:textId="75130FD2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71.7 </w:t>
            </w:r>
          </w:p>
        </w:tc>
        <w:tc>
          <w:tcPr>
            <w:tcW w:w="496" w:type="pct"/>
          </w:tcPr>
          <w:p w14:paraId="3E4F24B3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tial remission</w:t>
            </w:r>
          </w:p>
        </w:tc>
      </w:tr>
      <w:tr w:rsidR="002B69FC" w14:paraId="0D83EDC5" w14:textId="77777777" w:rsidTr="00C6574C">
        <w:tc>
          <w:tcPr>
            <w:tcW w:w="369" w:type="pct"/>
          </w:tcPr>
          <w:p w14:paraId="0DE6B2AD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426" w:type="pct"/>
          </w:tcPr>
          <w:p w14:paraId="102EE650" w14:textId="7F9F5D01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CR: 6</w:t>
            </w:r>
          </w:p>
          <w:p w14:paraId="0B1C4E58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</w:p>
          <w:p w14:paraId="66614F7E" w14:textId="7246399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eGFR: 25 </w:t>
            </w:r>
          </w:p>
          <w:p w14:paraId="3E337AE7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</w:p>
          <w:p w14:paraId="57FEB97F" w14:textId="55DFF765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um albumin: 3.7</w:t>
            </w:r>
          </w:p>
        </w:tc>
        <w:tc>
          <w:tcPr>
            <w:tcW w:w="451" w:type="pct"/>
          </w:tcPr>
          <w:p w14:paraId="621F2536" w14:textId="6929FEC8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71" w:type="pct"/>
          </w:tcPr>
          <w:p w14:paraId="5FE36DEB" w14:textId="35377933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31" w:type="pct"/>
          </w:tcPr>
          <w:p w14:paraId="32FCC064" w14:textId="72DAA6DF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.1 </w:t>
            </w:r>
          </w:p>
        </w:tc>
        <w:tc>
          <w:tcPr>
            <w:tcW w:w="407" w:type="pct"/>
          </w:tcPr>
          <w:p w14:paraId="256D8503" w14:textId="0B1DD6E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3</w:t>
            </w:r>
          </w:p>
        </w:tc>
        <w:tc>
          <w:tcPr>
            <w:tcW w:w="471" w:type="pct"/>
          </w:tcPr>
          <w:p w14:paraId="75947EE8" w14:textId="4C36CB7F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2</w:t>
            </w:r>
          </w:p>
        </w:tc>
        <w:tc>
          <w:tcPr>
            <w:tcW w:w="471" w:type="pct"/>
          </w:tcPr>
          <w:p w14:paraId="5CD57AAC" w14:textId="495A71A6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.2 </w:t>
            </w:r>
          </w:p>
          <w:p w14:paraId="04D00403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3" w:type="pct"/>
          </w:tcPr>
          <w:p w14:paraId="3B368D4E" w14:textId="7752E62B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.3</w:t>
            </w:r>
            <w:r w:rsidRPr="0012262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03" w:type="pct"/>
          </w:tcPr>
          <w:p w14:paraId="36D7B53D" w14:textId="4254FBA1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8.0 </w:t>
            </w:r>
          </w:p>
        </w:tc>
        <w:tc>
          <w:tcPr>
            <w:tcW w:w="496" w:type="pct"/>
          </w:tcPr>
          <w:p w14:paraId="0C50BF14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plete remission</w:t>
            </w:r>
          </w:p>
        </w:tc>
      </w:tr>
      <w:tr w:rsidR="002B69FC" w14:paraId="01E0C106" w14:textId="77777777" w:rsidTr="00C6574C">
        <w:tc>
          <w:tcPr>
            <w:tcW w:w="369" w:type="pct"/>
          </w:tcPr>
          <w:p w14:paraId="194546CE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26" w:type="pct"/>
          </w:tcPr>
          <w:p w14:paraId="4CDB5E95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CR: 8</w:t>
            </w:r>
          </w:p>
          <w:p w14:paraId="5D175522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</w:p>
          <w:p w14:paraId="11BA1512" w14:textId="3E339CE8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eGFR: 16 </w:t>
            </w:r>
          </w:p>
          <w:p w14:paraId="2AC70AEA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</w:p>
          <w:p w14:paraId="30FA6F67" w14:textId="6035CA01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um albumin: 6.9</w:t>
            </w:r>
          </w:p>
        </w:tc>
        <w:tc>
          <w:tcPr>
            <w:tcW w:w="451" w:type="pct"/>
          </w:tcPr>
          <w:p w14:paraId="12908555" w14:textId="6C524F89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71" w:type="pct"/>
          </w:tcPr>
          <w:p w14:paraId="4D57C939" w14:textId="59FDB61B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31" w:type="pct"/>
          </w:tcPr>
          <w:p w14:paraId="3BCF6427" w14:textId="631B037A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407" w:type="pct"/>
          </w:tcPr>
          <w:p w14:paraId="1E41FAD8" w14:textId="69240FAF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471" w:type="pct"/>
          </w:tcPr>
          <w:p w14:paraId="6440FFAB" w14:textId="5F900818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9</w:t>
            </w:r>
          </w:p>
        </w:tc>
        <w:tc>
          <w:tcPr>
            <w:tcW w:w="471" w:type="pct"/>
          </w:tcPr>
          <w:p w14:paraId="2C9D1CBD" w14:textId="721FBD41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</w:t>
            </w:r>
          </w:p>
          <w:p w14:paraId="22643B6E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3" w:type="pct"/>
          </w:tcPr>
          <w:p w14:paraId="7A48AA59" w14:textId="51461AA4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5.1</w:t>
            </w:r>
            <w:r w:rsidRPr="0012262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03" w:type="pct"/>
          </w:tcPr>
          <w:p w14:paraId="50BC0BCC" w14:textId="0978E68A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69.3 </w:t>
            </w:r>
          </w:p>
        </w:tc>
        <w:tc>
          <w:tcPr>
            <w:tcW w:w="496" w:type="pct"/>
          </w:tcPr>
          <w:p w14:paraId="591D6780" w14:textId="46363AC6" w:rsidR="00C6574C" w:rsidRDefault="00D260A5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artial </w:t>
            </w:r>
            <w:r w:rsidR="00C6574C">
              <w:rPr>
                <w:rFonts w:ascii="Arial" w:hAnsi="Arial" w:cs="Arial"/>
                <w:sz w:val="16"/>
                <w:szCs w:val="16"/>
              </w:rPr>
              <w:t>remission</w:t>
            </w:r>
          </w:p>
          <w:p w14:paraId="581883E6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69FC" w14:paraId="7DEE0FF0" w14:textId="77777777" w:rsidTr="00C6574C">
        <w:tc>
          <w:tcPr>
            <w:tcW w:w="369" w:type="pct"/>
          </w:tcPr>
          <w:p w14:paraId="2659B11D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26" w:type="pct"/>
          </w:tcPr>
          <w:p w14:paraId="54021147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CR: 6</w:t>
            </w:r>
          </w:p>
          <w:p w14:paraId="6BF742F9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</w:p>
          <w:p w14:paraId="59EC6646" w14:textId="1A84993C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GFR: 20</w:t>
            </w:r>
          </w:p>
          <w:p w14:paraId="5D1C79DF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</w:p>
          <w:p w14:paraId="287C562D" w14:textId="2B7A477C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um albumin: 6</w:t>
            </w:r>
          </w:p>
        </w:tc>
        <w:tc>
          <w:tcPr>
            <w:tcW w:w="451" w:type="pct"/>
          </w:tcPr>
          <w:p w14:paraId="4502C0FB" w14:textId="2F9CF3D1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71" w:type="pct"/>
          </w:tcPr>
          <w:p w14:paraId="15B245B6" w14:textId="5A2CF1D2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31" w:type="pct"/>
          </w:tcPr>
          <w:p w14:paraId="73291980" w14:textId="4A2A85CE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407" w:type="pct"/>
          </w:tcPr>
          <w:p w14:paraId="0AC44129" w14:textId="453BCD8C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5</w:t>
            </w:r>
          </w:p>
        </w:tc>
        <w:tc>
          <w:tcPr>
            <w:tcW w:w="471" w:type="pct"/>
          </w:tcPr>
          <w:p w14:paraId="26046689" w14:textId="578E82C6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1</w:t>
            </w:r>
          </w:p>
        </w:tc>
        <w:tc>
          <w:tcPr>
            <w:tcW w:w="471" w:type="pct"/>
          </w:tcPr>
          <w:p w14:paraId="11DE68CB" w14:textId="13F8D96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503" w:type="pct"/>
          </w:tcPr>
          <w:p w14:paraId="1C66F11D" w14:textId="7E30F141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2.1</w:t>
            </w:r>
            <w:r w:rsidRPr="0012262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03" w:type="pct"/>
          </w:tcPr>
          <w:p w14:paraId="343CB64F" w14:textId="36A44280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81.8 </w:t>
            </w:r>
          </w:p>
        </w:tc>
        <w:tc>
          <w:tcPr>
            <w:tcW w:w="496" w:type="pct"/>
          </w:tcPr>
          <w:p w14:paraId="182AC733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tial remission</w:t>
            </w:r>
          </w:p>
        </w:tc>
      </w:tr>
      <w:tr w:rsidR="002B69FC" w14:paraId="290A2518" w14:textId="77777777" w:rsidTr="00C6574C">
        <w:tc>
          <w:tcPr>
            <w:tcW w:w="369" w:type="pct"/>
          </w:tcPr>
          <w:p w14:paraId="30E6606D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426" w:type="pct"/>
          </w:tcPr>
          <w:p w14:paraId="34A7CEF8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C ratio: 7.5</w:t>
            </w:r>
          </w:p>
          <w:p w14:paraId="717F4D4E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</w:p>
          <w:p w14:paraId="110E0134" w14:textId="3E237654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GFR: 12</w:t>
            </w:r>
          </w:p>
          <w:p w14:paraId="6150E5EE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</w:p>
          <w:p w14:paraId="7791C495" w14:textId="2522CD03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um albumin: 7.5</w:t>
            </w:r>
          </w:p>
        </w:tc>
        <w:tc>
          <w:tcPr>
            <w:tcW w:w="451" w:type="pct"/>
          </w:tcPr>
          <w:p w14:paraId="2E2F8243" w14:textId="133D28CA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71" w:type="pct"/>
          </w:tcPr>
          <w:p w14:paraId="6FA52106" w14:textId="5F783016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31" w:type="pct"/>
          </w:tcPr>
          <w:p w14:paraId="2CF0D778" w14:textId="7B86D4D5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407" w:type="pct"/>
          </w:tcPr>
          <w:p w14:paraId="2E86ECD6" w14:textId="5502638D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71" w:type="pct"/>
          </w:tcPr>
          <w:p w14:paraId="0938AA35" w14:textId="47CEDFA5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6</w:t>
            </w:r>
          </w:p>
        </w:tc>
        <w:tc>
          <w:tcPr>
            <w:tcW w:w="471" w:type="pct"/>
          </w:tcPr>
          <w:p w14:paraId="5DE66C46" w14:textId="23E3DAAB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503" w:type="pct"/>
          </w:tcPr>
          <w:p w14:paraId="6BD49C08" w14:textId="5697F3F4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.0</w:t>
            </w:r>
            <w:r w:rsidRPr="0012262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03" w:type="pct"/>
          </w:tcPr>
          <w:p w14:paraId="5672E09B" w14:textId="1E76AE1C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.0</w:t>
            </w:r>
            <w:r w:rsidRPr="0012262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96" w:type="pct"/>
          </w:tcPr>
          <w:p w14:paraId="101F8456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tial remission</w:t>
            </w:r>
          </w:p>
        </w:tc>
      </w:tr>
      <w:tr w:rsidR="002B69FC" w14:paraId="032E166A" w14:textId="77777777" w:rsidTr="00C6574C">
        <w:tc>
          <w:tcPr>
            <w:tcW w:w="369" w:type="pct"/>
          </w:tcPr>
          <w:p w14:paraId="053DDC25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426" w:type="pct"/>
          </w:tcPr>
          <w:p w14:paraId="46846152" w14:textId="754E256D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51" w:type="pct"/>
          </w:tcPr>
          <w:p w14:paraId="5F9655E9" w14:textId="74DB6171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71" w:type="pct"/>
          </w:tcPr>
          <w:p w14:paraId="256AC4A8" w14:textId="4F8F8F11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31" w:type="pct"/>
          </w:tcPr>
          <w:p w14:paraId="0C0721EC" w14:textId="6432385B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07" w:type="pct"/>
          </w:tcPr>
          <w:p w14:paraId="08AD19C1" w14:textId="40C3EA24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5</w:t>
            </w:r>
          </w:p>
        </w:tc>
        <w:tc>
          <w:tcPr>
            <w:tcW w:w="471" w:type="pct"/>
          </w:tcPr>
          <w:p w14:paraId="73C1AB5F" w14:textId="363D9369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9</w:t>
            </w:r>
          </w:p>
        </w:tc>
        <w:tc>
          <w:tcPr>
            <w:tcW w:w="471" w:type="pct"/>
          </w:tcPr>
          <w:p w14:paraId="67D8466F" w14:textId="3D0D5378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</w:t>
            </w:r>
          </w:p>
          <w:p w14:paraId="6F12F1F4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3" w:type="pct"/>
          </w:tcPr>
          <w:p w14:paraId="44D9117B" w14:textId="4A02332D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8</w:t>
            </w:r>
            <w:r w:rsidRPr="0012262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03" w:type="pct"/>
          </w:tcPr>
          <w:p w14:paraId="56806E7A" w14:textId="5172185E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5.7</w:t>
            </w:r>
            <w:r w:rsidRPr="0012262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96" w:type="pct"/>
          </w:tcPr>
          <w:p w14:paraId="181B3383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plete remission</w:t>
            </w:r>
          </w:p>
          <w:p w14:paraId="6693DF5C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69FC" w14:paraId="3F8AE10A" w14:textId="77777777" w:rsidTr="00C6574C">
        <w:tc>
          <w:tcPr>
            <w:tcW w:w="369" w:type="pct"/>
          </w:tcPr>
          <w:p w14:paraId="1A1E98DB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426" w:type="pct"/>
          </w:tcPr>
          <w:p w14:paraId="06D2331A" w14:textId="0ED9ACE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CR: 6</w:t>
            </w:r>
          </w:p>
          <w:p w14:paraId="00F695B3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</w:p>
          <w:p w14:paraId="22DAD3D1" w14:textId="48FF308E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GFR: 10</w:t>
            </w:r>
          </w:p>
          <w:p w14:paraId="3FFCC3A1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</w:p>
          <w:p w14:paraId="5EE9D4FF" w14:textId="09A835DE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um albumin: 8.1</w:t>
            </w:r>
          </w:p>
        </w:tc>
        <w:tc>
          <w:tcPr>
            <w:tcW w:w="451" w:type="pct"/>
          </w:tcPr>
          <w:p w14:paraId="4B9D2EDA" w14:textId="7D915CAB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71" w:type="pct"/>
          </w:tcPr>
          <w:p w14:paraId="681B3078" w14:textId="53E26104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31" w:type="pct"/>
          </w:tcPr>
          <w:p w14:paraId="761F4C2C" w14:textId="3C13DD0A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407" w:type="pct"/>
          </w:tcPr>
          <w:p w14:paraId="29BA395C" w14:textId="0EA1DEEA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8</w:t>
            </w:r>
          </w:p>
        </w:tc>
        <w:tc>
          <w:tcPr>
            <w:tcW w:w="471" w:type="pct"/>
          </w:tcPr>
          <w:p w14:paraId="68373E2F" w14:textId="3DFEE374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7</w:t>
            </w:r>
          </w:p>
        </w:tc>
        <w:tc>
          <w:tcPr>
            <w:tcW w:w="471" w:type="pct"/>
          </w:tcPr>
          <w:p w14:paraId="2A598105" w14:textId="2BDBFC45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503" w:type="pct"/>
          </w:tcPr>
          <w:p w14:paraId="46B75E87" w14:textId="211DB1E1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0.0 </w:t>
            </w:r>
          </w:p>
        </w:tc>
        <w:tc>
          <w:tcPr>
            <w:tcW w:w="503" w:type="pct"/>
          </w:tcPr>
          <w:p w14:paraId="03B2465A" w14:textId="0B3DD584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7.4</w:t>
            </w:r>
            <w:r w:rsidRPr="0012262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96" w:type="pct"/>
          </w:tcPr>
          <w:p w14:paraId="69418DFC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tial remission</w:t>
            </w:r>
          </w:p>
        </w:tc>
      </w:tr>
      <w:tr w:rsidR="002B69FC" w14:paraId="6621BA1F" w14:textId="77777777" w:rsidTr="00C6574C">
        <w:tc>
          <w:tcPr>
            <w:tcW w:w="369" w:type="pct"/>
          </w:tcPr>
          <w:p w14:paraId="4DE806A9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13</w:t>
            </w:r>
          </w:p>
        </w:tc>
        <w:tc>
          <w:tcPr>
            <w:tcW w:w="426" w:type="pct"/>
          </w:tcPr>
          <w:p w14:paraId="3CB434E1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CR: 4.2</w:t>
            </w:r>
          </w:p>
          <w:p w14:paraId="15CF1C48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</w:p>
          <w:p w14:paraId="59546CEA" w14:textId="639CEA23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GFR: 4</w:t>
            </w:r>
          </w:p>
          <w:p w14:paraId="16E33FF3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</w:p>
          <w:p w14:paraId="2719192E" w14:textId="5F65F3C4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um albumin: 6.7</w:t>
            </w:r>
          </w:p>
        </w:tc>
        <w:tc>
          <w:tcPr>
            <w:tcW w:w="451" w:type="pct"/>
          </w:tcPr>
          <w:p w14:paraId="08E7D3A1" w14:textId="3F1147C8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71" w:type="pct"/>
          </w:tcPr>
          <w:p w14:paraId="40AE79C4" w14:textId="5FEB907D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31" w:type="pct"/>
          </w:tcPr>
          <w:p w14:paraId="0082297A" w14:textId="35810E12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407" w:type="pct"/>
          </w:tcPr>
          <w:p w14:paraId="1C7DD58F" w14:textId="1A56E020" w:rsidR="00C6574C" w:rsidRPr="00336152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5</w:t>
            </w:r>
          </w:p>
        </w:tc>
        <w:tc>
          <w:tcPr>
            <w:tcW w:w="471" w:type="pct"/>
          </w:tcPr>
          <w:p w14:paraId="2276972F" w14:textId="689E2473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.8</w:t>
            </w:r>
          </w:p>
        </w:tc>
        <w:tc>
          <w:tcPr>
            <w:tcW w:w="471" w:type="pct"/>
          </w:tcPr>
          <w:p w14:paraId="3A92A8F3" w14:textId="631BD2D3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</w:t>
            </w:r>
          </w:p>
          <w:p w14:paraId="27683D52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3" w:type="pct"/>
          </w:tcPr>
          <w:p w14:paraId="65053626" w14:textId="5E34D516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6.0 </w:t>
            </w:r>
          </w:p>
        </w:tc>
        <w:tc>
          <w:tcPr>
            <w:tcW w:w="503" w:type="pct"/>
          </w:tcPr>
          <w:p w14:paraId="13FB34F6" w14:textId="2BDF864F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5.9</w:t>
            </w:r>
            <w:r w:rsidRPr="0012262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96" w:type="pct"/>
          </w:tcPr>
          <w:p w14:paraId="272B7D16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plete remission</w:t>
            </w:r>
          </w:p>
          <w:p w14:paraId="4A6A85EA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69FC" w14:paraId="2EB7F356" w14:textId="77777777" w:rsidTr="00C6574C">
        <w:tc>
          <w:tcPr>
            <w:tcW w:w="369" w:type="pct"/>
          </w:tcPr>
          <w:p w14:paraId="36EE25A2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426" w:type="pct"/>
          </w:tcPr>
          <w:p w14:paraId="692680AE" w14:textId="50403838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451" w:type="pct"/>
          </w:tcPr>
          <w:p w14:paraId="05238255" w14:textId="79C56F8E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.6 </w:t>
            </w:r>
          </w:p>
        </w:tc>
        <w:tc>
          <w:tcPr>
            <w:tcW w:w="471" w:type="pct"/>
          </w:tcPr>
          <w:p w14:paraId="3E4BB8AB" w14:textId="2F002284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.6 </w:t>
            </w:r>
          </w:p>
        </w:tc>
        <w:tc>
          <w:tcPr>
            <w:tcW w:w="431" w:type="pct"/>
          </w:tcPr>
          <w:p w14:paraId="79F83E07" w14:textId="4940A116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6 </w:t>
            </w:r>
          </w:p>
        </w:tc>
        <w:tc>
          <w:tcPr>
            <w:tcW w:w="407" w:type="pct"/>
          </w:tcPr>
          <w:p w14:paraId="43707E71" w14:textId="46B1FD3C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.6 </w:t>
            </w:r>
          </w:p>
        </w:tc>
        <w:tc>
          <w:tcPr>
            <w:tcW w:w="471" w:type="pct"/>
          </w:tcPr>
          <w:p w14:paraId="4DAF7E1B" w14:textId="2DC6DB4D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7.5 </w:t>
            </w:r>
          </w:p>
        </w:tc>
        <w:tc>
          <w:tcPr>
            <w:tcW w:w="471" w:type="pct"/>
          </w:tcPr>
          <w:p w14:paraId="6085AF78" w14:textId="35857E84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&lt;0.2 </w:t>
            </w:r>
          </w:p>
        </w:tc>
        <w:tc>
          <w:tcPr>
            <w:tcW w:w="503" w:type="pct"/>
          </w:tcPr>
          <w:p w14:paraId="03A96A63" w14:textId="39304BF5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.2</w:t>
            </w:r>
            <w:r w:rsidRPr="0012262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03" w:type="pct"/>
          </w:tcPr>
          <w:p w14:paraId="1562F8A3" w14:textId="0CDEC5E2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81.2 </w:t>
            </w:r>
          </w:p>
        </w:tc>
        <w:tc>
          <w:tcPr>
            <w:tcW w:w="496" w:type="pct"/>
          </w:tcPr>
          <w:p w14:paraId="5F50230A" w14:textId="34681DDA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plete remission</w:t>
            </w:r>
          </w:p>
        </w:tc>
      </w:tr>
      <w:tr w:rsidR="002B69FC" w14:paraId="3BE337AB" w14:textId="77777777" w:rsidTr="00C6574C">
        <w:tc>
          <w:tcPr>
            <w:tcW w:w="369" w:type="pct"/>
          </w:tcPr>
          <w:p w14:paraId="61FEEF19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426" w:type="pct"/>
          </w:tcPr>
          <w:p w14:paraId="0C278F84" w14:textId="241E2FA8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451" w:type="pct"/>
          </w:tcPr>
          <w:p w14:paraId="64B970F9" w14:textId="72992FA3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.7 </w:t>
            </w:r>
          </w:p>
        </w:tc>
        <w:tc>
          <w:tcPr>
            <w:tcW w:w="471" w:type="pct"/>
          </w:tcPr>
          <w:p w14:paraId="392FFF3D" w14:textId="3338FC18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1 </w:t>
            </w:r>
          </w:p>
        </w:tc>
        <w:tc>
          <w:tcPr>
            <w:tcW w:w="431" w:type="pct"/>
          </w:tcPr>
          <w:p w14:paraId="015F8787" w14:textId="30DE4323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.5 </w:t>
            </w:r>
          </w:p>
        </w:tc>
        <w:tc>
          <w:tcPr>
            <w:tcW w:w="407" w:type="pct"/>
          </w:tcPr>
          <w:p w14:paraId="48DEFAA4" w14:textId="660E1E6C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.0 </w:t>
            </w:r>
          </w:p>
        </w:tc>
        <w:tc>
          <w:tcPr>
            <w:tcW w:w="471" w:type="pct"/>
          </w:tcPr>
          <w:p w14:paraId="2D42530D" w14:textId="5FDF152A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4.8 </w:t>
            </w:r>
          </w:p>
        </w:tc>
        <w:tc>
          <w:tcPr>
            <w:tcW w:w="471" w:type="pct"/>
          </w:tcPr>
          <w:p w14:paraId="6478E71F" w14:textId="5D534DDE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.7 </w:t>
            </w:r>
          </w:p>
        </w:tc>
        <w:tc>
          <w:tcPr>
            <w:tcW w:w="503" w:type="pct"/>
          </w:tcPr>
          <w:p w14:paraId="0D478275" w14:textId="595A145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.7</w:t>
            </w:r>
            <w:r w:rsidRPr="0012262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03" w:type="pct"/>
          </w:tcPr>
          <w:p w14:paraId="0B646F17" w14:textId="6FCB3202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4.1 </w:t>
            </w:r>
          </w:p>
        </w:tc>
        <w:tc>
          <w:tcPr>
            <w:tcW w:w="496" w:type="pct"/>
          </w:tcPr>
          <w:p w14:paraId="3EC67002" w14:textId="4566EBE1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tial remission</w:t>
            </w:r>
          </w:p>
        </w:tc>
      </w:tr>
      <w:tr w:rsidR="002B69FC" w14:paraId="018A1629" w14:textId="77777777" w:rsidTr="00C6574C">
        <w:tc>
          <w:tcPr>
            <w:tcW w:w="369" w:type="pct"/>
          </w:tcPr>
          <w:p w14:paraId="16DB76FC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426" w:type="pct"/>
          </w:tcPr>
          <w:p w14:paraId="7C706F8B" w14:textId="133AAC7E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51" w:type="pct"/>
          </w:tcPr>
          <w:p w14:paraId="00742B13" w14:textId="608BE9E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1 </w:t>
            </w:r>
          </w:p>
        </w:tc>
        <w:tc>
          <w:tcPr>
            <w:tcW w:w="471" w:type="pct"/>
          </w:tcPr>
          <w:p w14:paraId="03A529E2" w14:textId="2C2BEBE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.5 </w:t>
            </w:r>
          </w:p>
        </w:tc>
        <w:tc>
          <w:tcPr>
            <w:tcW w:w="431" w:type="pct"/>
          </w:tcPr>
          <w:p w14:paraId="72447C7F" w14:textId="59C25A46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.6 </w:t>
            </w:r>
          </w:p>
        </w:tc>
        <w:tc>
          <w:tcPr>
            <w:tcW w:w="407" w:type="pct"/>
          </w:tcPr>
          <w:p w14:paraId="4868FEB9" w14:textId="6532B9C8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.2 </w:t>
            </w:r>
          </w:p>
        </w:tc>
        <w:tc>
          <w:tcPr>
            <w:tcW w:w="471" w:type="pct"/>
          </w:tcPr>
          <w:p w14:paraId="7F00D48C" w14:textId="0C3BCC18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5.2 </w:t>
            </w:r>
          </w:p>
        </w:tc>
        <w:tc>
          <w:tcPr>
            <w:tcW w:w="471" w:type="pct"/>
          </w:tcPr>
          <w:p w14:paraId="5DE6FACA" w14:textId="51ABA2C1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6 </w:t>
            </w:r>
          </w:p>
        </w:tc>
        <w:tc>
          <w:tcPr>
            <w:tcW w:w="503" w:type="pct"/>
          </w:tcPr>
          <w:p w14:paraId="013001DC" w14:textId="614A5FD9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.7</w:t>
            </w:r>
            <w:r w:rsidRPr="0012262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03" w:type="pct"/>
          </w:tcPr>
          <w:p w14:paraId="29C40CAC" w14:textId="7D4C0209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89.3 </w:t>
            </w:r>
          </w:p>
        </w:tc>
        <w:tc>
          <w:tcPr>
            <w:tcW w:w="496" w:type="pct"/>
          </w:tcPr>
          <w:p w14:paraId="2ABA123B" w14:textId="3449E94C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tial remission</w:t>
            </w:r>
          </w:p>
        </w:tc>
      </w:tr>
      <w:tr w:rsidR="002B69FC" w14:paraId="0D232A3C" w14:textId="77777777" w:rsidTr="00C6574C">
        <w:tc>
          <w:tcPr>
            <w:tcW w:w="369" w:type="pct"/>
          </w:tcPr>
          <w:p w14:paraId="2980D52C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426" w:type="pct"/>
          </w:tcPr>
          <w:p w14:paraId="4E7ECE41" w14:textId="00CCD329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51" w:type="pct"/>
          </w:tcPr>
          <w:p w14:paraId="71BB6DB6" w14:textId="7482FF60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.3 </w:t>
            </w:r>
          </w:p>
        </w:tc>
        <w:tc>
          <w:tcPr>
            <w:tcW w:w="471" w:type="pct"/>
          </w:tcPr>
          <w:p w14:paraId="3E6CDC66" w14:textId="2C05C5D3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.5 </w:t>
            </w:r>
          </w:p>
        </w:tc>
        <w:tc>
          <w:tcPr>
            <w:tcW w:w="431" w:type="pct"/>
          </w:tcPr>
          <w:p w14:paraId="71500380" w14:textId="100E10FD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.2 </w:t>
            </w:r>
          </w:p>
        </w:tc>
        <w:tc>
          <w:tcPr>
            <w:tcW w:w="407" w:type="pct"/>
          </w:tcPr>
          <w:p w14:paraId="25A34C86" w14:textId="7C37011D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.2 </w:t>
            </w:r>
          </w:p>
        </w:tc>
        <w:tc>
          <w:tcPr>
            <w:tcW w:w="471" w:type="pct"/>
          </w:tcPr>
          <w:p w14:paraId="04BB704C" w14:textId="63BB457F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0.1 </w:t>
            </w:r>
          </w:p>
        </w:tc>
        <w:tc>
          <w:tcPr>
            <w:tcW w:w="471" w:type="pct"/>
          </w:tcPr>
          <w:p w14:paraId="25CFCF41" w14:textId="408FB263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&lt;0.2 </w:t>
            </w:r>
          </w:p>
        </w:tc>
        <w:tc>
          <w:tcPr>
            <w:tcW w:w="503" w:type="pct"/>
          </w:tcPr>
          <w:p w14:paraId="304EBA92" w14:textId="67F71D49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7</w:t>
            </w:r>
            <w:r w:rsidRPr="0012262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03" w:type="pct"/>
          </w:tcPr>
          <w:p w14:paraId="5758313A" w14:textId="0E2B69B1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1.9 </w:t>
            </w:r>
          </w:p>
        </w:tc>
        <w:tc>
          <w:tcPr>
            <w:tcW w:w="496" w:type="pct"/>
          </w:tcPr>
          <w:p w14:paraId="684B64E1" w14:textId="22C00602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plete remission</w:t>
            </w:r>
          </w:p>
        </w:tc>
      </w:tr>
      <w:tr w:rsidR="002B69FC" w14:paraId="4E34698B" w14:textId="77777777" w:rsidTr="00C6574C">
        <w:tc>
          <w:tcPr>
            <w:tcW w:w="369" w:type="pct"/>
          </w:tcPr>
          <w:p w14:paraId="1917ECD5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426" w:type="pct"/>
          </w:tcPr>
          <w:p w14:paraId="45E56139" w14:textId="0F86390B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451" w:type="pct"/>
          </w:tcPr>
          <w:p w14:paraId="0BCFAA3E" w14:textId="1554319C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71" w:type="pct"/>
          </w:tcPr>
          <w:p w14:paraId="38C2BA88" w14:textId="0109AF5A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31" w:type="pct"/>
          </w:tcPr>
          <w:p w14:paraId="217ABB1D" w14:textId="5D5B2512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07" w:type="pct"/>
          </w:tcPr>
          <w:p w14:paraId="7C691ADA" w14:textId="72A08A6E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71" w:type="pct"/>
          </w:tcPr>
          <w:p w14:paraId="67381CCC" w14:textId="501FAE70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71" w:type="pct"/>
          </w:tcPr>
          <w:p w14:paraId="6EB5A4D5" w14:textId="2266088F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&lt;0.2 </w:t>
            </w:r>
          </w:p>
        </w:tc>
        <w:tc>
          <w:tcPr>
            <w:tcW w:w="503" w:type="pct"/>
          </w:tcPr>
          <w:p w14:paraId="498180B4" w14:textId="7BA02E54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503" w:type="pct"/>
          </w:tcPr>
          <w:p w14:paraId="083366DD" w14:textId="62DF92B2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96" w:type="pct"/>
          </w:tcPr>
          <w:p w14:paraId="46A8D48D" w14:textId="06CEAB56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plete remission</w:t>
            </w:r>
          </w:p>
        </w:tc>
      </w:tr>
      <w:tr w:rsidR="002B69FC" w14:paraId="3A2FDB72" w14:textId="77777777" w:rsidTr="00C6574C">
        <w:tc>
          <w:tcPr>
            <w:tcW w:w="369" w:type="pct"/>
          </w:tcPr>
          <w:p w14:paraId="4BC1D01D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426" w:type="pct"/>
          </w:tcPr>
          <w:p w14:paraId="6559C179" w14:textId="7940EEC0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451" w:type="pct"/>
          </w:tcPr>
          <w:p w14:paraId="3F603019" w14:textId="4C75320C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71" w:type="pct"/>
          </w:tcPr>
          <w:p w14:paraId="6822138F" w14:textId="24119083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31" w:type="pct"/>
          </w:tcPr>
          <w:p w14:paraId="7E55450A" w14:textId="0F8FA830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07" w:type="pct"/>
          </w:tcPr>
          <w:p w14:paraId="284686A6" w14:textId="689FFEB1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71" w:type="pct"/>
          </w:tcPr>
          <w:p w14:paraId="34A84514" w14:textId="7C6E405F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71" w:type="pct"/>
          </w:tcPr>
          <w:p w14:paraId="366EE1A3" w14:textId="3F630D3F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&lt;0.2 </w:t>
            </w:r>
          </w:p>
        </w:tc>
        <w:tc>
          <w:tcPr>
            <w:tcW w:w="503" w:type="pct"/>
          </w:tcPr>
          <w:p w14:paraId="56D30E18" w14:textId="74845BD0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503" w:type="pct"/>
          </w:tcPr>
          <w:p w14:paraId="79D08D6D" w14:textId="75E708B2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96" w:type="pct"/>
          </w:tcPr>
          <w:p w14:paraId="50CE7F37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plete remission</w:t>
            </w:r>
          </w:p>
        </w:tc>
      </w:tr>
      <w:tr w:rsidR="002B69FC" w14:paraId="6E4FDEA2" w14:textId="77777777" w:rsidTr="00C6574C">
        <w:tc>
          <w:tcPr>
            <w:tcW w:w="369" w:type="pct"/>
          </w:tcPr>
          <w:p w14:paraId="59026D51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426" w:type="pct"/>
          </w:tcPr>
          <w:p w14:paraId="4D28B283" w14:textId="4E9F3692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451" w:type="pct"/>
          </w:tcPr>
          <w:p w14:paraId="2D552F9F" w14:textId="7A68CA22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71" w:type="pct"/>
          </w:tcPr>
          <w:p w14:paraId="3810AD0C" w14:textId="6EB116FF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31" w:type="pct"/>
          </w:tcPr>
          <w:p w14:paraId="72CB675E" w14:textId="04D815E4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07" w:type="pct"/>
          </w:tcPr>
          <w:p w14:paraId="00498254" w14:textId="1BF768E0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71" w:type="pct"/>
          </w:tcPr>
          <w:p w14:paraId="1F1989B0" w14:textId="55A2F73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71" w:type="pct"/>
          </w:tcPr>
          <w:p w14:paraId="31C3EF1F" w14:textId="560005AC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&gt;2.0 </w:t>
            </w:r>
          </w:p>
        </w:tc>
        <w:tc>
          <w:tcPr>
            <w:tcW w:w="503" w:type="pct"/>
          </w:tcPr>
          <w:p w14:paraId="44B93361" w14:textId="1F9B6F6C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503" w:type="pct"/>
          </w:tcPr>
          <w:p w14:paraId="0FF4F625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“Stable graft function”</w:t>
            </w:r>
          </w:p>
        </w:tc>
        <w:tc>
          <w:tcPr>
            <w:tcW w:w="496" w:type="pct"/>
          </w:tcPr>
          <w:p w14:paraId="43939E1E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 remission </w:t>
            </w:r>
          </w:p>
        </w:tc>
      </w:tr>
      <w:tr w:rsidR="002B69FC" w14:paraId="3DEC2F5B" w14:textId="77777777" w:rsidTr="00C6574C">
        <w:tc>
          <w:tcPr>
            <w:tcW w:w="369" w:type="pct"/>
          </w:tcPr>
          <w:p w14:paraId="091CE770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426" w:type="pct"/>
          </w:tcPr>
          <w:p w14:paraId="34E76D75" w14:textId="048437B6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51" w:type="pct"/>
          </w:tcPr>
          <w:p w14:paraId="2D5EFD11" w14:textId="4DD32099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71" w:type="pct"/>
          </w:tcPr>
          <w:p w14:paraId="301F4DAB" w14:textId="32E157EF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31" w:type="pct"/>
          </w:tcPr>
          <w:p w14:paraId="3BF36074" w14:textId="6E6AF9F5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07" w:type="pct"/>
          </w:tcPr>
          <w:p w14:paraId="02C818FD" w14:textId="6ABF2B43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71" w:type="pct"/>
          </w:tcPr>
          <w:p w14:paraId="51734307" w14:textId="4C9FE75A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71" w:type="pct"/>
          </w:tcPr>
          <w:p w14:paraId="4DDF4853" w14:textId="59E684E1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.2-2 </w:t>
            </w:r>
          </w:p>
        </w:tc>
        <w:tc>
          <w:tcPr>
            <w:tcW w:w="503" w:type="pct"/>
          </w:tcPr>
          <w:p w14:paraId="09E66E66" w14:textId="23881DC3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503" w:type="pct"/>
          </w:tcPr>
          <w:p w14:paraId="6825F527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“Stable graft function”</w:t>
            </w:r>
          </w:p>
        </w:tc>
        <w:tc>
          <w:tcPr>
            <w:tcW w:w="496" w:type="pct"/>
          </w:tcPr>
          <w:p w14:paraId="133AB88E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tial remission</w:t>
            </w:r>
          </w:p>
        </w:tc>
      </w:tr>
      <w:tr w:rsidR="002B69FC" w14:paraId="5AD4643D" w14:textId="77777777" w:rsidTr="00C6574C">
        <w:tc>
          <w:tcPr>
            <w:tcW w:w="369" w:type="pct"/>
          </w:tcPr>
          <w:p w14:paraId="28E179A5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426" w:type="pct"/>
          </w:tcPr>
          <w:p w14:paraId="6D0482A2" w14:textId="690B4633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451" w:type="pct"/>
          </w:tcPr>
          <w:p w14:paraId="61147CEE" w14:textId="1E63DEEB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71" w:type="pct"/>
          </w:tcPr>
          <w:p w14:paraId="6A09AEDE" w14:textId="3AFC1C9D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31" w:type="pct"/>
          </w:tcPr>
          <w:p w14:paraId="108676E2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407" w:type="pct"/>
          </w:tcPr>
          <w:p w14:paraId="118B75B9" w14:textId="4F5B4A1C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.0 </w:t>
            </w:r>
          </w:p>
        </w:tc>
        <w:tc>
          <w:tcPr>
            <w:tcW w:w="471" w:type="pct"/>
          </w:tcPr>
          <w:p w14:paraId="2E3007D6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471" w:type="pct"/>
          </w:tcPr>
          <w:p w14:paraId="03A9571E" w14:textId="7B848D11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.6 </w:t>
            </w:r>
          </w:p>
        </w:tc>
        <w:tc>
          <w:tcPr>
            <w:tcW w:w="503" w:type="pct"/>
          </w:tcPr>
          <w:p w14:paraId="127FBA1F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503" w:type="pct"/>
          </w:tcPr>
          <w:p w14:paraId="4913EEC9" w14:textId="32825B8E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  <w:r w:rsidRPr="0012262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96" w:type="pct"/>
          </w:tcPr>
          <w:p w14:paraId="1CBC5F5A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remission</w:t>
            </w:r>
          </w:p>
        </w:tc>
      </w:tr>
      <w:tr w:rsidR="002B69FC" w14:paraId="0CC1EC6F" w14:textId="77777777" w:rsidTr="00C6574C">
        <w:tc>
          <w:tcPr>
            <w:tcW w:w="369" w:type="pct"/>
          </w:tcPr>
          <w:p w14:paraId="21166BEE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426" w:type="pct"/>
          </w:tcPr>
          <w:p w14:paraId="74373A63" w14:textId="6586DA09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451" w:type="pct"/>
          </w:tcPr>
          <w:p w14:paraId="05C7D943" w14:textId="561B92E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71" w:type="pct"/>
          </w:tcPr>
          <w:p w14:paraId="5EE68507" w14:textId="4E113752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31" w:type="pct"/>
          </w:tcPr>
          <w:p w14:paraId="4C8A4565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407" w:type="pct"/>
          </w:tcPr>
          <w:p w14:paraId="6F950416" w14:textId="514496D5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.7 </w:t>
            </w:r>
          </w:p>
        </w:tc>
        <w:tc>
          <w:tcPr>
            <w:tcW w:w="471" w:type="pct"/>
          </w:tcPr>
          <w:p w14:paraId="42CABC60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471" w:type="pct"/>
          </w:tcPr>
          <w:p w14:paraId="76A9766E" w14:textId="2724C382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&lt;0.2 </w:t>
            </w:r>
          </w:p>
        </w:tc>
        <w:tc>
          <w:tcPr>
            <w:tcW w:w="503" w:type="pct"/>
          </w:tcPr>
          <w:p w14:paraId="5E3145B5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503" w:type="pct"/>
          </w:tcPr>
          <w:p w14:paraId="234C123D" w14:textId="4DFF2F86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80 </w:t>
            </w:r>
          </w:p>
        </w:tc>
        <w:tc>
          <w:tcPr>
            <w:tcW w:w="496" w:type="pct"/>
          </w:tcPr>
          <w:p w14:paraId="38646DB3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omplete remission </w:t>
            </w:r>
          </w:p>
          <w:p w14:paraId="7FD14710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69FC" w14:paraId="08A7B6B3" w14:textId="77777777" w:rsidTr="00C6574C">
        <w:tc>
          <w:tcPr>
            <w:tcW w:w="369" w:type="pct"/>
          </w:tcPr>
          <w:p w14:paraId="06980C2F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426" w:type="pct"/>
          </w:tcPr>
          <w:p w14:paraId="121820D9" w14:textId="52C9BD8A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451" w:type="pct"/>
          </w:tcPr>
          <w:p w14:paraId="42B0DA08" w14:textId="6C3F789C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71" w:type="pct"/>
          </w:tcPr>
          <w:p w14:paraId="15A93D66" w14:textId="3E7D01D9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31" w:type="pct"/>
          </w:tcPr>
          <w:p w14:paraId="18A53964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6</w:t>
            </w:r>
          </w:p>
        </w:tc>
        <w:tc>
          <w:tcPr>
            <w:tcW w:w="407" w:type="pct"/>
          </w:tcPr>
          <w:p w14:paraId="159761CF" w14:textId="06AE806C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.7 </w:t>
            </w:r>
          </w:p>
        </w:tc>
        <w:tc>
          <w:tcPr>
            <w:tcW w:w="471" w:type="pct"/>
          </w:tcPr>
          <w:p w14:paraId="6B9009AE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7</w:t>
            </w:r>
          </w:p>
        </w:tc>
        <w:tc>
          <w:tcPr>
            <w:tcW w:w="471" w:type="pct"/>
          </w:tcPr>
          <w:p w14:paraId="0FD03CFE" w14:textId="486D0F25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&lt;0.2 </w:t>
            </w:r>
          </w:p>
        </w:tc>
        <w:tc>
          <w:tcPr>
            <w:tcW w:w="503" w:type="pct"/>
          </w:tcPr>
          <w:p w14:paraId="42C09B97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503" w:type="pct"/>
          </w:tcPr>
          <w:p w14:paraId="721DB5FC" w14:textId="51CF18D2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5 </w:t>
            </w:r>
          </w:p>
        </w:tc>
        <w:tc>
          <w:tcPr>
            <w:tcW w:w="496" w:type="pct"/>
          </w:tcPr>
          <w:p w14:paraId="78DB8558" w14:textId="77777777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plete remission</w:t>
            </w:r>
          </w:p>
        </w:tc>
      </w:tr>
      <w:tr w:rsidR="002B69FC" w14:paraId="7047BB0E" w14:textId="77777777" w:rsidTr="00C6574C">
        <w:tc>
          <w:tcPr>
            <w:tcW w:w="369" w:type="pct"/>
          </w:tcPr>
          <w:p w14:paraId="638DFD15" w14:textId="4B8EBFF6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426" w:type="pct"/>
          </w:tcPr>
          <w:p w14:paraId="5932F01C" w14:textId="00254291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451" w:type="pct"/>
          </w:tcPr>
          <w:p w14:paraId="12324814" w14:textId="6EB4566A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71" w:type="pct"/>
          </w:tcPr>
          <w:p w14:paraId="2E03DBF1" w14:textId="745699BF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31" w:type="pct"/>
          </w:tcPr>
          <w:p w14:paraId="65197AA0" w14:textId="2EA27435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407" w:type="pct"/>
          </w:tcPr>
          <w:p w14:paraId="1D82304E" w14:textId="61B51AA1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71" w:type="pct"/>
          </w:tcPr>
          <w:p w14:paraId="2683F48F" w14:textId="08326E18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0.2</w:t>
            </w:r>
          </w:p>
        </w:tc>
        <w:tc>
          <w:tcPr>
            <w:tcW w:w="471" w:type="pct"/>
          </w:tcPr>
          <w:p w14:paraId="2F49CBB8" w14:textId="16307FB2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503" w:type="pct"/>
          </w:tcPr>
          <w:p w14:paraId="3D192D68" w14:textId="1730F4BA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503" w:type="pct"/>
          </w:tcPr>
          <w:p w14:paraId="09EFC746" w14:textId="0FFDB6E5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, </w:t>
            </w:r>
            <w:r w:rsidR="0020742D">
              <w:rPr>
                <w:rFonts w:ascii="Arial" w:hAnsi="Arial" w:cs="Arial"/>
                <w:sz w:val="16"/>
                <w:szCs w:val="16"/>
              </w:rPr>
              <w:t>“G</w:t>
            </w:r>
            <w:r>
              <w:rPr>
                <w:rFonts w:ascii="Arial" w:hAnsi="Arial" w:cs="Arial"/>
                <w:sz w:val="16"/>
                <w:szCs w:val="16"/>
              </w:rPr>
              <w:t>raft loss</w:t>
            </w:r>
            <w:r w:rsidR="0020742D">
              <w:rPr>
                <w:rFonts w:ascii="Arial" w:hAnsi="Arial" w:cs="Arial"/>
                <w:sz w:val="16"/>
                <w:szCs w:val="16"/>
              </w:rPr>
              <w:t>”</w:t>
            </w:r>
          </w:p>
        </w:tc>
        <w:tc>
          <w:tcPr>
            <w:tcW w:w="496" w:type="pct"/>
          </w:tcPr>
          <w:p w14:paraId="4EBC8FC3" w14:textId="666EF11B" w:rsidR="00C6574C" w:rsidRDefault="00C6574C" w:rsidP="00643D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remission</w:t>
            </w:r>
          </w:p>
        </w:tc>
      </w:tr>
    </w:tbl>
    <w:p w14:paraId="3C39E91E" w14:textId="194DF636" w:rsidR="00643D67" w:rsidRDefault="00643D67"/>
    <w:p w14:paraId="23F20337" w14:textId="77777777" w:rsidR="00463322" w:rsidRPr="00463322" w:rsidRDefault="00463322" w:rsidP="00463322"/>
    <w:p w14:paraId="31702E85" w14:textId="77777777" w:rsidR="00463322" w:rsidRPr="00463322" w:rsidRDefault="00463322" w:rsidP="00463322"/>
    <w:p w14:paraId="46C16CB5" w14:textId="77777777" w:rsidR="00463322" w:rsidRPr="00463322" w:rsidRDefault="00463322" w:rsidP="00463322"/>
    <w:p w14:paraId="54616F19" w14:textId="77777777" w:rsidR="00463322" w:rsidRPr="00463322" w:rsidRDefault="00463322" w:rsidP="00463322"/>
    <w:p w14:paraId="6AB5A650" w14:textId="77777777" w:rsidR="00463322" w:rsidRPr="00463322" w:rsidRDefault="00463322" w:rsidP="00463322"/>
    <w:p w14:paraId="651A5611" w14:textId="77777777" w:rsidR="00463322" w:rsidRPr="00463322" w:rsidRDefault="00463322" w:rsidP="00463322"/>
    <w:p w14:paraId="36F7B37D" w14:textId="77777777" w:rsidR="00463322" w:rsidRPr="00463322" w:rsidRDefault="00463322" w:rsidP="00463322"/>
    <w:p w14:paraId="3667C1EE" w14:textId="77777777" w:rsidR="00463322" w:rsidRPr="00463322" w:rsidRDefault="00463322" w:rsidP="00463322"/>
    <w:p w14:paraId="7BA64249" w14:textId="77777777" w:rsidR="00463322" w:rsidRPr="00463322" w:rsidRDefault="00463322" w:rsidP="00463322"/>
    <w:p w14:paraId="1051A8E4" w14:textId="77777777" w:rsidR="00463322" w:rsidRPr="00463322" w:rsidRDefault="00463322" w:rsidP="00463322"/>
    <w:p w14:paraId="635D174E" w14:textId="77777777" w:rsidR="00463322" w:rsidRPr="00463322" w:rsidRDefault="00463322" w:rsidP="00463322"/>
    <w:p w14:paraId="014081DB" w14:textId="77777777" w:rsidR="00463322" w:rsidRPr="00463322" w:rsidRDefault="00463322" w:rsidP="00463322"/>
    <w:p w14:paraId="16CA5E5A" w14:textId="77777777" w:rsidR="00463322" w:rsidRPr="00463322" w:rsidRDefault="00463322" w:rsidP="00463322"/>
    <w:p w14:paraId="43E86444" w14:textId="77777777" w:rsidR="00463322" w:rsidRPr="00463322" w:rsidRDefault="00463322" w:rsidP="00463322"/>
    <w:p w14:paraId="5D0D4EC1" w14:textId="77777777" w:rsidR="00463322" w:rsidRPr="00463322" w:rsidRDefault="00463322" w:rsidP="00463322"/>
    <w:p w14:paraId="416D6843" w14:textId="77777777" w:rsidR="00463322" w:rsidRPr="00463322" w:rsidRDefault="00463322" w:rsidP="00463322"/>
    <w:p w14:paraId="11DD5590" w14:textId="77777777" w:rsidR="00463322" w:rsidRPr="00463322" w:rsidRDefault="00463322" w:rsidP="00463322"/>
    <w:p w14:paraId="67E25158" w14:textId="77777777" w:rsidR="00463322" w:rsidRPr="00463322" w:rsidRDefault="00463322" w:rsidP="00463322"/>
    <w:p w14:paraId="69EB0D09" w14:textId="77777777" w:rsidR="00463322" w:rsidRPr="00463322" w:rsidRDefault="00463322" w:rsidP="00463322"/>
    <w:p w14:paraId="5A694397" w14:textId="37417713" w:rsidR="00463322" w:rsidRPr="00463322" w:rsidRDefault="00562C47" w:rsidP="00463322">
      <w:pPr>
        <w:tabs>
          <w:tab w:val="left" w:pos="10003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L</w:t>
      </w:r>
      <w:r w:rsidR="00E97062">
        <w:rPr>
          <w:rFonts w:ascii="Arial" w:hAnsi="Arial" w:cs="Arial"/>
          <w:sz w:val="20"/>
          <w:szCs w:val="20"/>
        </w:rPr>
        <w:t>ab values for serum creatinine, serum albumin, estimated glomerular filtration rate (eGFR), and urine protein-creatinine ratio (UPCR) at LDL-apheresis initiation (representing baseline</w:t>
      </w:r>
      <w:r w:rsidR="007B001E">
        <w:rPr>
          <w:rFonts w:ascii="Arial" w:hAnsi="Arial" w:cs="Arial"/>
          <w:sz w:val="20"/>
          <w:szCs w:val="20"/>
        </w:rPr>
        <w:t>/initial values)</w:t>
      </w:r>
      <w:r w:rsidR="00221CF4">
        <w:rPr>
          <w:rFonts w:ascii="Arial" w:hAnsi="Arial" w:cs="Arial"/>
          <w:sz w:val="20"/>
          <w:szCs w:val="20"/>
        </w:rPr>
        <w:t xml:space="preserve"> and</w:t>
      </w:r>
      <w:r w:rsidR="007B001E">
        <w:rPr>
          <w:rFonts w:ascii="Arial" w:hAnsi="Arial" w:cs="Arial"/>
          <w:sz w:val="20"/>
          <w:szCs w:val="20"/>
        </w:rPr>
        <w:t xml:space="preserve"> at the time of latest follow-up at which a specific lab value </w:t>
      </w:r>
      <w:r>
        <w:rPr>
          <w:rFonts w:ascii="Arial" w:hAnsi="Arial" w:cs="Arial"/>
          <w:sz w:val="20"/>
          <w:szCs w:val="20"/>
        </w:rPr>
        <w:t>was</w:t>
      </w:r>
      <w:r w:rsidR="007B001E">
        <w:rPr>
          <w:rFonts w:ascii="Arial" w:hAnsi="Arial" w:cs="Arial"/>
          <w:sz w:val="20"/>
          <w:szCs w:val="20"/>
        </w:rPr>
        <w:t xml:space="preserve"> measured and reported (representing final values)</w:t>
      </w:r>
      <w:r w:rsidR="00221CF4">
        <w:rPr>
          <w:rFonts w:ascii="Arial" w:hAnsi="Arial" w:cs="Arial"/>
          <w:sz w:val="20"/>
          <w:szCs w:val="20"/>
        </w:rPr>
        <w:t xml:space="preserve">. Time to </w:t>
      </w:r>
      <w:r>
        <w:rPr>
          <w:rFonts w:ascii="Arial" w:hAnsi="Arial" w:cs="Arial"/>
          <w:sz w:val="20"/>
          <w:szCs w:val="20"/>
        </w:rPr>
        <w:t xml:space="preserve">latest </w:t>
      </w:r>
      <w:r w:rsidR="00EC032C">
        <w:rPr>
          <w:rFonts w:ascii="Arial" w:hAnsi="Arial" w:cs="Arial"/>
          <w:sz w:val="20"/>
          <w:szCs w:val="20"/>
        </w:rPr>
        <w:t>follow-up measurement/final reported lab value</w:t>
      </w:r>
      <w:r w:rsidR="00221CF4">
        <w:rPr>
          <w:rFonts w:ascii="Arial" w:hAnsi="Arial" w:cs="Arial"/>
          <w:sz w:val="20"/>
          <w:szCs w:val="20"/>
        </w:rPr>
        <w:t xml:space="preserve"> </w:t>
      </w:r>
      <w:r w:rsidR="00EC032C">
        <w:rPr>
          <w:rFonts w:ascii="Arial" w:hAnsi="Arial" w:cs="Arial"/>
          <w:sz w:val="20"/>
          <w:szCs w:val="20"/>
        </w:rPr>
        <w:t xml:space="preserve">from the time of initiating LDL-A treatment </w:t>
      </w:r>
      <w:r w:rsidR="00221CF4">
        <w:rPr>
          <w:rFonts w:ascii="Arial" w:hAnsi="Arial" w:cs="Arial"/>
          <w:sz w:val="20"/>
          <w:szCs w:val="20"/>
        </w:rPr>
        <w:t xml:space="preserve">is listed </w:t>
      </w:r>
      <w:r w:rsidR="00EC032C">
        <w:rPr>
          <w:rFonts w:ascii="Arial" w:hAnsi="Arial" w:cs="Arial"/>
          <w:sz w:val="20"/>
          <w:szCs w:val="20"/>
        </w:rPr>
        <w:t xml:space="preserve">by patient </w:t>
      </w:r>
      <w:r w:rsidR="00221CF4">
        <w:rPr>
          <w:rFonts w:ascii="Arial" w:hAnsi="Arial" w:cs="Arial"/>
          <w:sz w:val="20"/>
          <w:szCs w:val="20"/>
        </w:rPr>
        <w:t xml:space="preserve">as either a single value that indicates all lab values were measured at the same follow-up </w:t>
      </w:r>
      <w:proofErr w:type="gramStart"/>
      <w:r w:rsidR="00221CF4">
        <w:rPr>
          <w:rFonts w:ascii="Arial" w:hAnsi="Arial" w:cs="Arial"/>
          <w:sz w:val="20"/>
          <w:szCs w:val="20"/>
        </w:rPr>
        <w:t>point, or</w:t>
      </w:r>
      <w:proofErr w:type="gramEnd"/>
      <w:r w:rsidR="00221CF4">
        <w:rPr>
          <w:rFonts w:ascii="Arial" w:hAnsi="Arial" w:cs="Arial"/>
          <w:sz w:val="20"/>
          <w:szCs w:val="20"/>
        </w:rPr>
        <w:t xml:space="preserve"> were specified </w:t>
      </w:r>
      <w:r w:rsidR="00F2303D">
        <w:rPr>
          <w:rFonts w:ascii="Arial" w:hAnsi="Arial" w:cs="Arial"/>
          <w:sz w:val="20"/>
          <w:szCs w:val="20"/>
        </w:rPr>
        <w:t>for each</w:t>
      </w:r>
      <w:r w:rsidR="00221CF4">
        <w:rPr>
          <w:rFonts w:ascii="Arial" w:hAnsi="Arial" w:cs="Arial"/>
          <w:sz w:val="20"/>
          <w:szCs w:val="20"/>
        </w:rPr>
        <w:t xml:space="preserve"> lab test if the latest reported lab values differed between tests</w:t>
      </w:r>
      <w:r w:rsidR="00F2303D">
        <w:rPr>
          <w:rFonts w:ascii="Arial" w:hAnsi="Arial" w:cs="Arial"/>
          <w:sz w:val="20"/>
          <w:szCs w:val="20"/>
        </w:rPr>
        <w:t>/were measured on different days</w:t>
      </w:r>
      <w:r w:rsidR="00221CF4">
        <w:rPr>
          <w:rFonts w:ascii="Arial" w:hAnsi="Arial" w:cs="Arial"/>
          <w:sz w:val="20"/>
          <w:szCs w:val="20"/>
        </w:rPr>
        <w:t xml:space="preserve">. </w:t>
      </w:r>
      <w:r w:rsidR="00B77008">
        <w:rPr>
          <w:rFonts w:ascii="Arial" w:hAnsi="Arial" w:cs="Arial"/>
          <w:sz w:val="20"/>
          <w:szCs w:val="20"/>
        </w:rPr>
        <w:t xml:space="preserve">Numerical lab values, ranges, or written interpretations of lab values </w:t>
      </w:r>
      <w:r w:rsidR="0020742D">
        <w:rPr>
          <w:rFonts w:ascii="Arial" w:hAnsi="Arial" w:cs="Arial"/>
          <w:sz w:val="20"/>
          <w:szCs w:val="20"/>
        </w:rPr>
        <w:t xml:space="preserve">(indicated by phrases within quotation marks) </w:t>
      </w:r>
      <w:r w:rsidR="00B77008">
        <w:rPr>
          <w:rFonts w:ascii="Arial" w:hAnsi="Arial" w:cs="Arial"/>
          <w:sz w:val="20"/>
          <w:szCs w:val="20"/>
        </w:rPr>
        <w:t>were extracted from included studies for each patient, depending on how outcomes were reported</w:t>
      </w:r>
      <w:r w:rsidR="0020742D">
        <w:rPr>
          <w:rFonts w:ascii="Arial" w:hAnsi="Arial" w:cs="Arial"/>
          <w:sz w:val="20"/>
          <w:szCs w:val="20"/>
        </w:rPr>
        <w:t xml:space="preserve"> and defined</w:t>
      </w:r>
      <w:r w:rsidR="00A4478F">
        <w:rPr>
          <w:rFonts w:ascii="Arial" w:hAnsi="Arial" w:cs="Arial"/>
          <w:sz w:val="20"/>
          <w:szCs w:val="20"/>
        </w:rPr>
        <w:t xml:space="preserve"> in the original studies. </w:t>
      </w:r>
      <w:r w:rsidR="0000165F">
        <w:rPr>
          <w:rFonts w:ascii="Arial" w:hAnsi="Arial" w:cs="Arial"/>
          <w:sz w:val="20"/>
          <w:szCs w:val="20"/>
        </w:rPr>
        <w:t>Missing lab values are indicated in the table as “NR” (</w:t>
      </w:r>
      <w:r w:rsidR="00234836">
        <w:rPr>
          <w:rFonts w:ascii="Arial" w:hAnsi="Arial" w:cs="Arial"/>
          <w:sz w:val="20"/>
          <w:szCs w:val="20"/>
        </w:rPr>
        <w:t xml:space="preserve">NR = </w:t>
      </w:r>
      <w:r w:rsidR="0000165F">
        <w:rPr>
          <w:rFonts w:ascii="Arial" w:hAnsi="Arial" w:cs="Arial"/>
          <w:sz w:val="20"/>
          <w:szCs w:val="20"/>
        </w:rPr>
        <w:t xml:space="preserve">not reported). </w:t>
      </w:r>
      <w:r w:rsidR="00221CF4">
        <w:rPr>
          <w:rFonts w:ascii="Arial" w:hAnsi="Arial" w:cs="Arial"/>
          <w:sz w:val="20"/>
          <w:szCs w:val="20"/>
        </w:rPr>
        <w:t xml:space="preserve">Remission status was determined by the latest reported UPCR value or range for each patient, </w:t>
      </w:r>
      <w:r w:rsidR="00E36E85">
        <w:rPr>
          <w:rFonts w:ascii="Arial" w:hAnsi="Arial" w:cs="Arial"/>
          <w:sz w:val="20"/>
          <w:szCs w:val="20"/>
        </w:rPr>
        <w:t xml:space="preserve">based on the following definitions: UPCR </w:t>
      </w:r>
      <m:oMath>
        <m:r>
          <w:rPr>
            <w:rFonts w:ascii="Cambria Math" w:hAnsi="Cambria Math" w:cs="Arial"/>
            <w:sz w:val="20"/>
            <w:szCs w:val="20"/>
          </w:rPr>
          <m:t>≤</m:t>
        </m:r>
      </m:oMath>
      <w:r w:rsidR="00E36E85">
        <w:rPr>
          <w:rFonts w:ascii="Arial" w:eastAsiaTheme="minorEastAsia" w:hAnsi="Arial" w:cs="Arial"/>
          <w:sz w:val="20"/>
          <w:szCs w:val="20"/>
        </w:rPr>
        <w:t xml:space="preserve"> 0.2 g/g = </w:t>
      </w:r>
      <w:r w:rsidR="00E36E85">
        <w:rPr>
          <w:rFonts w:ascii="Arial" w:hAnsi="Arial" w:cs="Arial"/>
          <w:sz w:val="20"/>
          <w:szCs w:val="20"/>
        </w:rPr>
        <w:t>“Complete remission</w:t>
      </w:r>
      <w:r w:rsidR="00E36E85">
        <w:rPr>
          <w:rFonts w:ascii="Arial" w:hAnsi="Arial" w:cs="Arial"/>
          <w:sz w:val="20"/>
          <w:szCs w:val="20"/>
        </w:rPr>
        <w:t xml:space="preserve">,” UPCR between 0.2 and 2.0 g/g = “Partial remission,” and UPCR </w:t>
      </w:r>
      <m:oMath>
        <m:r>
          <w:rPr>
            <w:rFonts w:ascii="Cambria Math" w:hAnsi="Cambria Math" w:cs="Arial"/>
            <w:sz w:val="20"/>
            <w:szCs w:val="20"/>
          </w:rPr>
          <m:t>≥</m:t>
        </m:r>
      </m:oMath>
      <w:r w:rsidR="00E36E85">
        <w:rPr>
          <w:rFonts w:ascii="Arial" w:eastAsiaTheme="minorEastAsia" w:hAnsi="Arial" w:cs="Arial"/>
          <w:sz w:val="20"/>
          <w:szCs w:val="20"/>
        </w:rPr>
        <w:t xml:space="preserve"> 2.0 g/g = “No remission.” </w:t>
      </w:r>
    </w:p>
    <w:sectPr w:rsidR="00463322" w:rsidRPr="00463322" w:rsidSect="00643D6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E11"/>
    <w:rsid w:val="0000165F"/>
    <w:rsid w:val="00040879"/>
    <w:rsid w:val="00062E79"/>
    <w:rsid w:val="000B1554"/>
    <w:rsid w:val="000D4B23"/>
    <w:rsid w:val="000F1A64"/>
    <w:rsid w:val="001330F4"/>
    <w:rsid w:val="0017747B"/>
    <w:rsid w:val="0018738E"/>
    <w:rsid w:val="0020742D"/>
    <w:rsid w:val="00221CF4"/>
    <w:rsid w:val="00234836"/>
    <w:rsid w:val="002556EC"/>
    <w:rsid w:val="002563AA"/>
    <w:rsid w:val="002775E0"/>
    <w:rsid w:val="002B69FC"/>
    <w:rsid w:val="00304597"/>
    <w:rsid w:val="00343C65"/>
    <w:rsid w:val="0035717C"/>
    <w:rsid w:val="003B620A"/>
    <w:rsid w:val="003E4AE7"/>
    <w:rsid w:val="00450BC7"/>
    <w:rsid w:val="00463322"/>
    <w:rsid w:val="00500793"/>
    <w:rsid w:val="0054200A"/>
    <w:rsid w:val="00562C47"/>
    <w:rsid w:val="005818B4"/>
    <w:rsid w:val="005B6E11"/>
    <w:rsid w:val="00615837"/>
    <w:rsid w:val="00643D67"/>
    <w:rsid w:val="006E7EF6"/>
    <w:rsid w:val="006F1F61"/>
    <w:rsid w:val="00781FDD"/>
    <w:rsid w:val="007A7153"/>
    <w:rsid w:val="007B001E"/>
    <w:rsid w:val="007D063C"/>
    <w:rsid w:val="007D4D89"/>
    <w:rsid w:val="00870168"/>
    <w:rsid w:val="008D4E56"/>
    <w:rsid w:val="008E20A1"/>
    <w:rsid w:val="00911285"/>
    <w:rsid w:val="00936439"/>
    <w:rsid w:val="00964282"/>
    <w:rsid w:val="00970EC4"/>
    <w:rsid w:val="009D08FD"/>
    <w:rsid w:val="009F70AE"/>
    <w:rsid w:val="00A4478F"/>
    <w:rsid w:val="00AE07A7"/>
    <w:rsid w:val="00AF4DAF"/>
    <w:rsid w:val="00B04983"/>
    <w:rsid w:val="00B14F9B"/>
    <w:rsid w:val="00B1592A"/>
    <w:rsid w:val="00B77008"/>
    <w:rsid w:val="00BF11DF"/>
    <w:rsid w:val="00C077FD"/>
    <w:rsid w:val="00C4018B"/>
    <w:rsid w:val="00C6574C"/>
    <w:rsid w:val="00D260A5"/>
    <w:rsid w:val="00D57271"/>
    <w:rsid w:val="00D639A1"/>
    <w:rsid w:val="00D76CBC"/>
    <w:rsid w:val="00E36E85"/>
    <w:rsid w:val="00E376E2"/>
    <w:rsid w:val="00E6575A"/>
    <w:rsid w:val="00E707FB"/>
    <w:rsid w:val="00E82B5F"/>
    <w:rsid w:val="00E9682D"/>
    <w:rsid w:val="00E97062"/>
    <w:rsid w:val="00EC032C"/>
    <w:rsid w:val="00F2303D"/>
    <w:rsid w:val="00FE0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6DE289"/>
  <w15:chartTrackingRefBased/>
  <w15:docId w15:val="{5E9E5F72-734A-A747-B613-9637342E3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E11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B6E1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6E1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6E1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6E1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6E1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6E1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6E1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6E1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6E1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6E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6E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6E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6E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6E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6E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6E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6E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6E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6E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6E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6E1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6E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6E11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6E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6E11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6E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6E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6E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6E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B6E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36E85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6</Words>
  <Characters>328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es, Emily T</dc:creator>
  <cp:keywords/>
  <dc:description/>
  <cp:lastModifiedBy>Hayes, Emily T</cp:lastModifiedBy>
  <cp:revision>2</cp:revision>
  <dcterms:created xsi:type="dcterms:W3CDTF">2025-11-13T00:36:00Z</dcterms:created>
  <dcterms:modified xsi:type="dcterms:W3CDTF">2025-11-13T00:36:00Z</dcterms:modified>
</cp:coreProperties>
</file>